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3</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5</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7</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7</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7</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7</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7</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7</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7</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6</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6</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6</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6</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7</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7-15</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7-15</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7-15</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7-15</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7-15</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5"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6</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6</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5-19</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5-19</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9</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9</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6</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9</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9</w:t>
            </w:r>
            <w:bookmarkStart w:id="0" w:name="_GoBack"/>
            <w:bookmarkEnd w:id="0"/>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altName w:val="Lucida Sans Unicode"/>
    <w:panose1 w:val="020B0602030504020204"/>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YmQ3NjQxYmZmN2ZkODIxYWNiNTEzMzQyMTZmNzQ1MmM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165D1887"/>
    <w:rsid w:val="2A752AA8"/>
    <w:rsid w:val="385D79C2"/>
    <w:rsid w:val="6B4F7170"/>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58</Words>
  <Characters>6021</Characters>
  <Lines>48</Lines>
  <Paragraphs>13</Paragraphs>
  <TotalTime>0</TotalTime>
  <ScaleCrop>false</ScaleCrop>
  <LinksUpToDate>false</LinksUpToDate>
  <CharactersWithSpaces>6939</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Abram</cp:lastModifiedBy>
  <cp:lastPrinted>2020-11-24T03:02:00Z</cp:lastPrinted>
  <dcterms:modified xsi:type="dcterms:W3CDTF">2025-03-08T20:35:08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F506C03D9E3241F29C6BCA0400B81C95_12</vt:lpwstr>
  </property>
  <property fmtid="{D5CDD505-2E9C-101B-9397-08002B2CF9AE}" pid="4" name="KSOTemplateDocerSaveRecord">
    <vt:lpwstr>eyJoZGlkIjoiYmQ3NjQxYmZmN2ZkODIxYWNiNTEzMzQyMTZmNzQ1MmMiLCJ1c2VySWQiOiIxOTc4NDYzMDcifQ==</vt:lpwstr>
  </property>
</Properties>
</file>